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C9EA2" w14:textId="77777777" w:rsidR="004B0C7E" w:rsidRDefault="004B0C7E" w:rsidP="004B0C7E">
      <w:pPr>
        <w:spacing w:line="480" w:lineRule="auto"/>
        <w:ind w:right="15"/>
        <w:jc w:val="both"/>
      </w:pPr>
      <w:bookmarkStart w:id="0" w:name="_GoBack"/>
      <w:bookmarkEnd w:id="0"/>
    </w:p>
    <w:p w14:paraId="627E6353" w14:textId="4AD7C593" w:rsidR="004B0C7E" w:rsidRPr="004B0C7E" w:rsidRDefault="00BD20CC" w:rsidP="004B0C7E">
      <w:pPr>
        <w:spacing w:line="480" w:lineRule="auto"/>
        <w:ind w:right="15"/>
        <w:jc w:val="both"/>
        <w:rPr>
          <w:b/>
        </w:rPr>
      </w:pPr>
      <w:r>
        <w:rPr>
          <w:b/>
        </w:rPr>
        <w:t xml:space="preserve">Supplementary </w:t>
      </w:r>
      <w:r w:rsidR="00C4231F">
        <w:rPr>
          <w:b/>
        </w:rPr>
        <w:t>Table</w:t>
      </w:r>
      <w:r>
        <w:rPr>
          <w:b/>
        </w:rPr>
        <w:t xml:space="preserve"> </w:t>
      </w:r>
      <w:r w:rsidR="00F1430B">
        <w:rPr>
          <w:b/>
        </w:rPr>
        <w:t>S</w:t>
      </w:r>
      <w:r w:rsidR="005F399B">
        <w:rPr>
          <w:b/>
        </w:rPr>
        <w:t>1</w:t>
      </w:r>
      <w:r w:rsidR="00041ED1">
        <w:rPr>
          <w:b/>
        </w:rPr>
        <w:t xml:space="preserve">. </w:t>
      </w:r>
      <w:r w:rsidR="00F4714E">
        <w:rPr>
          <w:b/>
        </w:rPr>
        <w:t>The</w:t>
      </w:r>
      <w:r w:rsidR="00041ED1">
        <w:rPr>
          <w:b/>
        </w:rPr>
        <w:t xml:space="preserve"> number of </w:t>
      </w:r>
      <w:r w:rsidR="005170F8">
        <w:rPr>
          <w:b/>
        </w:rPr>
        <w:t xml:space="preserve">five different categories of </w:t>
      </w:r>
      <w:r w:rsidR="00041ED1">
        <w:rPr>
          <w:b/>
        </w:rPr>
        <w:t>NHS beds and the provision of beds per 100,000 population in England in 1960 and 2019/20</w:t>
      </w:r>
      <w:r w:rsidR="005170F8">
        <w:rPr>
          <w:b/>
        </w:rPr>
        <w:t>.</w:t>
      </w:r>
    </w:p>
    <w:p w14:paraId="25B54304" w14:textId="77777777" w:rsidR="004B0C7E" w:rsidRDefault="004B0C7E" w:rsidP="004B0C7E">
      <w:pPr>
        <w:spacing w:line="480" w:lineRule="auto"/>
        <w:ind w:right="15"/>
        <w:jc w:val="both"/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13"/>
        <w:gridCol w:w="1984"/>
        <w:gridCol w:w="1429"/>
        <w:gridCol w:w="2835"/>
        <w:gridCol w:w="1973"/>
      </w:tblGrid>
      <w:tr w:rsidR="00041ED1" w14:paraId="265C707A" w14:textId="77777777" w:rsidTr="002002D1">
        <w:tc>
          <w:tcPr>
            <w:tcW w:w="1413" w:type="dxa"/>
            <w:vMerge w:val="restart"/>
          </w:tcPr>
          <w:p w14:paraId="35D8BE74" w14:textId="77777777" w:rsidR="00041ED1" w:rsidRDefault="00041ED1">
            <w:r>
              <w:t>NHS bed category</w:t>
            </w:r>
          </w:p>
        </w:tc>
        <w:tc>
          <w:tcPr>
            <w:tcW w:w="3413" w:type="dxa"/>
            <w:gridSpan w:val="2"/>
          </w:tcPr>
          <w:p w14:paraId="570F455A" w14:textId="77777777" w:rsidR="00041ED1" w:rsidRDefault="00041ED1">
            <w:r>
              <w:t xml:space="preserve">Number of available inpatient beds. </w:t>
            </w:r>
          </w:p>
          <w:p w14:paraId="7FE46608" w14:textId="77777777" w:rsidR="00041ED1" w:rsidRPr="00894CAB" w:rsidRDefault="00041ED1">
            <w:pPr>
              <w:rPr>
                <w:b/>
              </w:rPr>
            </w:pPr>
            <w:r w:rsidRPr="00894CAB">
              <w:rPr>
                <w:b/>
                <w:i/>
              </w:rPr>
              <w:t>Provision of NHS beds per 100,000 population.</w:t>
            </w:r>
          </w:p>
        </w:tc>
        <w:tc>
          <w:tcPr>
            <w:tcW w:w="2835" w:type="dxa"/>
            <w:vMerge w:val="restart"/>
          </w:tcPr>
          <w:p w14:paraId="782B4706" w14:textId="77777777" w:rsidR="00041ED1" w:rsidRDefault="00041ED1">
            <w:r>
              <w:t>Change in Number of beds</w:t>
            </w:r>
          </w:p>
          <w:p w14:paraId="2F50B6C7" w14:textId="77777777" w:rsidR="00041ED1" w:rsidRDefault="00041ED1">
            <w:pPr>
              <w:rPr>
                <w:b/>
                <w:i/>
              </w:rPr>
            </w:pPr>
          </w:p>
          <w:p w14:paraId="4680C509" w14:textId="77777777" w:rsidR="00041ED1" w:rsidRPr="00894CAB" w:rsidRDefault="00041ED1">
            <w:pPr>
              <w:rPr>
                <w:b/>
                <w:i/>
              </w:rPr>
            </w:pPr>
            <w:r w:rsidRPr="00894CAB">
              <w:rPr>
                <w:b/>
                <w:i/>
              </w:rPr>
              <w:t>Change in provision of beds per 100,000</w:t>
            </w:r>
          </w:p>
        </w:tc>
        <w:tc>
          <w:tcPr>
            <w:tcW w:w="1973" w:type="dxa"/>
            <w:vMerge w:val="restart"/>
          </w:tcPr>
          <w:p w14:paraId="5513D4D1" w14:textId="77777777" w:rsidR="00041ED1" w:rsidRDefault="00041ED1">
            <w:r>
              <w:t>Percentage reduction</w:t>
            </w:r>
            <w:r w:rsidR="002002D1">
              <w:t xml:space="preserve"> in beds</w:t>
            </w:r>
          </w:p>
          <w:p w14:paraId="74D83B00" w14:textId="77777777" w:rsidR="002002D1" w:rsidRPr="002002D1" w:rsidRDefault="002002D1">
            <w:pPr>
              <w:rPr>
                <w:b/>
                <w:i/>
              </w:rPr>
            </w:pPr>
            <w:r w:rsidRPr="002002D1">
              <w:rPr>
                <w:b/>
                <w:i/>
              </w:rPr>
              <w:t>Perce</w:t>
            </w:r>
            <w:r w:rsidR="00F4714E">
              <w:rPr>
                <w:b/>
                <w:i/>
              </w:rPr>
              <w:t>n</w:t>
            </w:r>
            <w:r w:rsidRPr="002002D1">
              <w:rPr>
                <w:b/>
                <w:i/>
              </w:rPr>
              <w:t>tage reduction in provision</w:t>
            </w:r>
          </w:p>
        </w:tc>
      </w:tr>
      <w:tr w:rsidR="00041ED1" w14:paraId="0F1DA264" w14:textId="77777777" w:rsidTr="002002D1">
        <w:tc>
          <w:tcPr>
            <w:tcW w:w="1413" w:type="dxa"/>
            <w:vMerge/>
          </w:tcPr>
          <w:p w14:paraId="4353CD5D" w14:textId="77777777" w:rsidR="00041ED1" w:rsidRDefault="00041ED1"/>
        </w:tc>
        <w:tc>
          <w:tcPr>
            <w:tcW w:w="1984" w:type="dxa"/>
          </w:tcPr>
          <w:p w14:paraId="00FA48D9" w14:textId="77777777" w:rsidR="00041ED1" w:rsidRDefault="00041ED1">
            <w:r>
              <w:t>1960</w:t>
            </w:r>
          </w:p>
          <w:p w14:paraId="1CC95B11" w14:textId="77777777" w:rsidR="00041ED1" w:rsidRDefault="00041ED1"/>
        </w:tc>
        <w:tc>
          <w:tcPr>
            <w:tcW w:w="1429" w:type="dxa"/>
          </w:tcPr>
          <w:p w14:paraId="73B7516C" w14:textId="77777777" w:rsidR="00041ED1" w:rsidRDefault="00041ED1">
            <w:r>
              <w:t>2019/20</w:t>
            </w:r>
          </w:p>
        </w:tc>
        <w:tc>
          <w:tcPr>
            <w:tcW w:w="2835" w:type="dxa"/>
            <w:vMerge/>
          </w:tcPr>
          <w:p w14:paraId="5ABB950E" w14:textId="77777777" w:rsidR="00041ED1" w:rsidRDefault="00041ED1"/>
        </w:tc>
        <w:tc>
          <w:tcPr>
            <w:tcW w:w="1973" w:type="dxa"/>
            <w:vMerge/>
          </w:tcPr>
          <w:p w14:paraId="69522335" w14:textId="77777777" w:rsidR="00041ED1" w:rsidRDefault="00041ED1"/>
        </w:tc>
      </w:tr>
      <w:tr w:rsidR="00894CAB" w14:paraId="418C444A" w14:textId="77777777" w:rsidTr="002002D1">
        <w:tc>
          <w:tcPr>
            <w:tcW w:w="1413" w:type="dxa"/>
          </w:tcPr>
          <w:p w14:paraId="7EEB8CA6" w14:textId="77777777" w:rsidR="00894CAB" w:rsidRDefault="00894CAB">
            <w:r>
              <w:t>Acute</w:t>
            </w:r>
          </w:p>
          <w:p w14:paraId="2D7FB098" w14:textId="77777777" w:rsidR="00C02910" w:rsidRDefault="00C02910"/>
        </w:tc>
        <w:tc>
          <w:tcPr>
            <w:tcW w:w="1984" w:type="dxa"/>
          </w:tcPr>
          <w:p w14:paraId="16A68D77" w14:textId="77777777" w:rsidR="00894CAB" w:rsidRDefault="00C02910">
            <w:r>
              <w:t>172,584</w:t>
            </w:r>
          </w:p>
          <w:p w14:paraId="0E8DC455" w14:textId="77777777" w:rsidR="00355546" w:rsidRPr="00355546" w:rsidRDefault="00355546">
            <w:pPr>
              <w:rPr>
                <w:b/>
                <w:i/>
              </w:rPr>
            </w:pPr>
            <w:r w:rsidRPr="00355546">
              <w:rPr>
                <w:b/>
                <w:i/>
              </w:rPr>
              <w:t>400</w:t>
            </w:r>
          </w:p>
        </w:tc>
        <w:tc>
          <w:tcPr>
            <w:tcW w:w="1429" w:type="dxa"/>
          </w:tcPr>
          <w:p w14:paraId="6FB1A9E6" w14:textId="77777777" w:rsidR="00894CAB" w:rsidRDefault="00C02910">
            <w:r>
              <w:t>83,584</w:t>
            </w:r>
          </w:p>
          <w:p w14:paraId="0DCFBF2A" w14:textId="77777777" w:rsidR="00355546" w:rsidRPr="00355546" w:rsidRDefault="00355546">
            <w:pPr>
              <w:rPr>
                <w:b/>
                <w:i/>
              </w:rPr>
            </w:pPr>
            <w:r w:rsidRPr="00355546">
              <w:rPr>
                <w:b/>
                <w:i/>
              </w:rPr>
              <w:t>148</w:t>
            </w:r>
          </w:p>
        </w:tc>
        <w:tc>
          <w:tcPr>
            <w:tcW w:w="2835" w:type="dxa"/>
          </w:tcPr>
          <w:p w14:paraId="75E5633B" w14:textId="77777777" w:rsidR="00894CAB" w:rsidRDefault="00C02910">
            <w:r>
              <w:t>89,000</w:t>
            </w:r>
          </w:p>
          <w:p w14:paraId="7C1CB861" w14:textId="77777777" w:rsidR="00355546" w:rsidRPr="00355546" w:rsidRDefault="00355546">
            <w:pPr>
              <w:rPr>
                <w:b/>
                <w:i/>
              </w:rPr>
            </w:pPr>
            <w:r w:rsidRPr="00355546">
              <w:rPr>
                <w:b/>
                <w:i/>
              </w:rPr>
              <w:t>252</w:t>
            </w:r>
          </w:p>
        </w:tc>
        <w:tc>
          <w:tcPr>
            <w:tcW w:w="1973" w:type="dxa"/>
          </w:tcPr>
          <w:p w14:paraId="74DA5B72" w14:textId="77777777" w:rsidR="00894CAB" w:rsidRDefault="00C02910">
            <w:r>
              <w:t>51.6</w:t>
            </w:r>
            <w:r>
              <w:rPr>
                <w:highlight w:val="white"/>
              </w:rPr>
              <w:t>%</w:t>
            </w:r>
          </w:p>
          <w:p w14:paraId="77F30824" w14:textId="77777777" w:rsidR="0090611E" w:rsidRPr="0090611E" w:rsidRDefault="0090611E">
            <w:pPr>
              <w:rPr>
                <w:b/>
                <w:i/>
              </w:rPr>
            </w:pPr>
            <w:r w:rsidRPr="0090611E">
              <w:rPr>
                <w:b/>
                <w:i/>
              </w:rPr>
              <w:t>63.0%</w:t>
            </w:r>
          </w:p>
        </w:tc>
      </w:tr>
      <w:tr w:rsidR="00894CAB" w14:paraId="1F404517" w14:textId="77777777" w:rsidTr="002002D1">
        <w:tc>
          <w:tcPr>
            <w:tcW w:w="1413" w:type="dxa"/>
          </w:tcPr>
          <w:p w14:paraId="3D24A46C" w14:textId="77777777" w:rsidR="00894CAB" w:rsidRDefault="00894CAB">
            <w:r>
              <w:t>Geriatric</w:t>
            </w:r>
          </w:p>
          <w:p w14:paraId="41C49F65" w14:textId="77777777" w:rsidR="00C02910" w:rsidRDefault="00C02910"/>
        </w:tc>
        <w:tc>
          <w:tcPr>
            <w:tcW w:w="1984" w:type="dxa"/>
          </w:tcPr>
          <w:p w14:paraId="2F23CF91" w14:textId="77777777" w:rsidR="00894CAB" w:rsidRDefault="00C02910">
            <w:r>
              <w:t>55,146</w:t>
            </w:r>
          </w:p>
          <w:p w14:paraId="0BDEBA68" w14:textId="77777777" w:rsidR="00355546" w:rsidRDefault="00355546">
            <w:pPr>
              <w:rPr>
                <w:b/>
                <w:i/>
              </w:rPr>
            </w:pPr>
            <w:r w:rsidRPr="00355546">
              <w:rPr>
                <w:b/>
                <w:i/>
              </w:rPr>
              <w:t>128</w:t>
            </w:r>
          </w:p>
          <w:p w14:paraId="7AA1DB41" w14:textId="77777777" w:rsidR="00ED42CB" w:rsidRPr="00355546" w:rsidRDefault="00ED42CB">
            <w:pPr>
              <w:rPr>
                <w:b/>
                <w:i/>
              </w:rPr>
            </w:pPr>
            <w:r>
              <w:rPr>
                <w:b/>
                <w:i/>
              </w:rPr>
              <w:t>1,081*</w:t>
            </w:r>
          </w:p>
        </w:tc>
        <w:tc>
          <w:tcPr>
            <w:tcW w:w="1429" w:type="dxa"/>
          </w:tcPr>
          <w:p w14:paraId="2E6544A6" w14:textId="77777777" w:rsidR="00894CAB" w:rsidRDefault="00C02910">
            <w:r>
              <w:t>17,848</w:t>
            </w:r>
          </w:p>
          <w:p w14:paraId="7E076DD7" w14:textId="77777777" w:rsidR="00355546" w:rsidRDefault="00355546">
            <w:pPr>
              <w:rPr>
                <w:b/>
                <w:i/>
              </w:rPr>
            </w:pPr>
            <w:r w:rsidRPr="00355546">
              <w:rPr>
                <w:b/>
                <w:i/>
              </w:rPr>
              <w:t>32</w:t>
            </w:r>
          </w:p>
          <w:p w14:paraId="7E0DD3A1" w14:textId="5AA9D850" w:rsidR="00ED42CB" w:rsidRPr="00355546" w:rsidRDefault="00ED42CB">
            <w:pPr>
              <w:rPr>
                <w:b/>
                <w:i/>
              </w:rPr>
            </w:pPr>
            <w:r>
              <w:rPr>
                <w:b/>
                <w:i/>
              </w:rPr>
              <w:t>17</w:t>
            </w:r>
            <w:r w:rsidR="004832AC">
              <w:rPr>
                <w:b/>
                <w:i/>
              </w:rPr>
              <w:t>3</w:t>
            </w:r>
            <w:r>
              <w:rPr>
                <w:b/>
                <w:i/>
              </w:rPr>
              <w:t>*</w:t>
            </w:r>
          </w:p>
        </w:tc>
        <w:tc>
          <w:tcPr>
            <w:tcW w:w="2835" w:type="dxa"/>
          </w:tcPr>
          <w:p w14:paraId="737CB182" w14:textId="77777777" w:rsidR="00894CAB" w:rsidRDefault="00C02910">
            <w:r>
              <w:t>37,298</w:t>
            </w:r>
          </w:p>
          <w:p w14:paraId="11B2C955" w14:textId="77777777" w:rsidR="00355546" w:rsidRDefault="002002D1">
            <w:pPr>
              <w:rPr>
                <w:b/>
                <w:i/>
              </w:rPr>
            </w:pPr>
            <w:r w:rsidRPr="002002D1">
              <w:rPr>
                <w:b/>
                <w:i/>
              </w:rPr>
              <w:t>96</w:t>
            </w:r>
          </w:p>
          <w:p w14:paraId="12E27429" w14:textId="77777777" w:rsidR="00ED42CB" w:rsidRPr="002002D1" w:rsidRDefault="00ED42CB">
            <w:pPr>
              <w:rPr>
                <w:b/>
                <w:i/>
              </w:rPr>
            </w:pPr>
            <w:r>
              <w:rPr>
                <w:b/>
                <w:i/>
              </w:rPr>
              <w:t>911*</w:t>
            </w:r>
          </w:p>
        </w:tc>
        <w:tc>
          <w:tcPr>
            <w:tcW w:w="1973" w:type="dxa"/>
          </w:tcPr>
          <w:p w14:paraId="148EF7CD" w14:textId="77777777" w:rsidR="00894CAB" w:rsidRDefault="00C02910">
            <w:r>
              <w:t>67.6%</w:t>
            </w:r>
          </w:p>
          <w:p w14:paraId="4BC54212" w14:textId="77777777" w:rsidR="002002D1" w:rsidRDefault="002002D1">
            <w:pPr>
              <w:rPr>
                <w:b/>
                <w:i/>
              </w:rPr>
            </w:pPr>
            <w:r w:rsidRPr="002002D1">
              <w:rPr>
                <w:b/>
                <w:i/>
              </w:rPr>
              <w:t>75.0%</w:t>
            </w:r>
          </w:p>
          <w:p w14:paraId="69849B22" w14:textId="77777777" w:rsidR="00ED42CB" w:rsidRPr="002002D1" w:rsidRDefault="00ED42CB">
            <w:pPr>
              <w:rPr>
                <w:b/>
                <w:i/>
              </w:rPr>
            </w:pPr>
            <w:r>
              <w:rPr>
                <w:b/>
                <w:i/>
              </w:rPr>
              <w:t>84.3%*</w:t>
            </w:r>
          </w:p>
        </w:tc>
      </w:tr>
      <w:tr w:rsidR="00894CAB" w14:paraId="13F83CE2" w14:textId="77777777" w:rsidTr="002002D1">
        <w:tc>
          <w:tcPr>
            <w:tcW w:w="1413" w:type="dxa"/>
          </w:tcPr>
          <w:p w14:paraId="7FA73FBE" w14:textId="77777777" w:rsidR="00894CAB" w:rsidRDefault="00894CAB">
            <w:r>
              <w:t>Maternity</w:t>
            </w:r>
          </w:p>
          <w:p w14:paraId="4E456BA9" w14:textId="77777777" w:rsidR="00C02910" w:rsidRDefault="00C02910"/>
        </w:tc>
        <w:tc>
          <w:tcPr>
            <w:tcW w:w="1984" w:type="dxa"/>
          </w:tcPr>
          <w:p w14:paraId="5840142D" w14:textId="77777777" w:rsidR="00894CAB" w:rsidRDefault="00C02910">
            <w:r>
              <w:t>18,513</w:t>
            </w:r>
          </w:p>
          <w:p w14:paraId="2D52DDC3" w14:textId="77777777" w:rsidR="00ED42CB" w:rsidRPr="00355546" w:rsidRDefault="00355546">
            <w:pPr>
              <w:rPr>
                <w:b/>
                <w:i/>
              </w:rPr>
            </w:pPr>
            <w:r w:rsidRPr="00355546">
              <w:rPr>
                <w:b/>
                <w:i/>
              </w:rPr>
              <w:t>43</w:t>
            </w:r>
          </w:p>
        </w:tc>
        <w:tc>
          <w:tcPr>
            <w:tcW w:w="1429" w:type="dxa"/>
          </w:tcPr>
          <w:p w14:paraId="5F124C64" w14:textId="11CC113B" w:rsidR="00894CAB" w:rsidRDefault="00C02910">
            <w:r>
              <w:t>7,66</w:t>
            </w:r>
            <w:r w:rsidR="005170F8">
              <w:t>6</w:t>
            </w:r>
          </w:p>
          <w:p w14:paraId="5C098E44" w14:textId="77777777" w:rsidR="00355546" w:rsidRPr="00355546" w:rsidRDefault="00355546">
            <w:pPr>
              <w:rPr>
                <w:b/>
                <w:i/>
              </w:rPr>
            </w:pPr>
            <w:r w:rsidRPr="00355546">
              <w:rPr>
                <w:b/>
                <w:i/>
              </w:rPr>
              <w:t>14</w:t>
            </w:r>
          </w:p>
        </w:tc>
        <w:tc>
          <w:tcPr>
            <w:tcW w:w="2835" w:type="dxa"/>
          </w:tcPr>
          <w:p w14:paraId="75A39CCB" w14:textId="77777777" w:rsidR="00894CAB" w:rsidRDefault="00C02910">
            <w:r>
              <w:t>10,844</w:t>
            </w:r>
          </w:p>
          <w:p w14:paraId="20C30CA3" w14:textId="77777777" w:rsidR="002002D1" w:rsidRPr="002002D1" w:rsidRDefault="002002D1">
            <w:pPr>
              <w:rPr>
                <w:b/>
                <w:i/>
              </w:rPr>
            </w:pPr>
            <w:r w:rsidRPr="002002D1">
              <w:rPr>
                <w:b/>
                <w:i/>
              </w:rPr>
              <w:t>29</w:t>
            </w:r>
          </w:p>
        </w:tc>
        <w:tc>
          <w:tcPr>
            <w:tcW w:w="1973" w:type="dxa"/>
          </w:tcPr>
          <w:p w14:paraId="75C88A79" w14:textId="77777777" w:rsidR="00894CAB" w:rsidRDefault="00C02910">
            <w:r>
              <w:t>58</w:t>
            </w:r>
            <w:r w:rsidR="0090611E">
              <w:rPr>
                <w:highlight w:val="white"/>
              </w:rPr>
              <w:t>.</w:t>
            </w:r>
            <w:r>
              <w:t>7%</w:t>
            </w:r>
          </w:p>
          <w:p w14:paraId="29754C2E" w14:textId="77777777" w:rsidR="002002D1" w:rsidRPr="002002D1" w:rsidRDefault="002002D1">
            <w:pPr>
              <w:rPr>
                <w:b/>
                <w:i/>
              </w:rPr>
            </w:pPr>
            <w:r w:rsidRPr="002002D1">
              <w:rPr>
                <w:b/>
                <w:i/>
              </w:rPr>
              <w:t>67.4%</w:t>
            </w:r>
          </w:p>
        </w:tc>
      </w:tr>
      <w:tr w:rsidR="00894CAB" w14:paraId="36BE973D" w14:textId="77777777" w:rsidTr="002002D1">
        <w:tc>
          <w:tcPr>
            <w:tcW w:w="1413" w:type="dxa"/>
          </w:tcPr>
          <w:p w14:paraId="3544581C" w14:textId="77777777" w:rsidR="00894CAB" w:rsidRDefault="00894CAB">
            <w:r>
              <w:t>Mental Illness</w:t>
            </w:r>
          </w:p>
        </w:tc>
        <w:tc>
          <w:tcPr>
            <w:tcW w:w="1984" w:type="dxa"/>
          </w:tcPr>
          <w:p w14:paraId="19F4F1E2" w14:textId="77777777" w:rsidR="00894CAB" w:rsidRDefault="00C02910">
            <w:r>
              <w:t>144,072</w:t>
            </w:r>
          </w:p>
          <w:p w14:paraId="64F0180E" w14:textId="77777777" w:rsidR="00355546" w:rsidRPr="00355546" w:rsidRDefault="00355546">
            <w:pPr>
              <w:rPr>
                <w:b/>
                <w:i/>
              </w:rPr>
            </w:pPr>
            <w:r w:rsidRPr="00355546">
              <w:rPr>
                <w:b/>
                <w:i/>
              </w:rPr>
              <w:t>334</w:t>
            </w:r>
          </w:p>
        </w:tc>
        <w:tc>
          <w:tcPr>
            <w:tcW w:w="1429" w:type="dxa"/>
          </w:tcPr>
          <w:p w14:paraId="69D7D0B0" w14:textId="77777777" w:rsidR="00894CAB" w:rsidRDefault="00C02910">
            <w:r>
              <w:t>18,171</w:t>
            </w:r>
          </w:p>
          <w:p w14:paraId="176DD698" w14:textId="77777777" w:rsidR="00355546" w:rsidRPr="00355546" w:rsidRDefault="00355546">
            <w:pPr>
              <w:rPr>
                <w:b/>
                <w:i/>
              </w:rPr>
            </w:pPr>
            <w:r w:rsidRPr="00355546">
              <w:rPr>
                <w:b/>
                <w:i/>
              </w:rPr>
              <w:t>32</w:t>
            </w:r>
          </w:p>
        </w:tc>
        <w:tc>
          <w:tcPr>
            <w:tcW w:w="2835" w:type="dxa"/>
          </w:tcPr>
          <w:p w14:paraId="6BCE32D9" w14:textId="77777777" w:rsidR="00894CAB" w:rsidRDefault="00C02910">
            <w:r>
              <w:t>125,901</w:t>
            </w:r>
          </w:p>
          <w:p w14:paraId="6081A06C" w14:textId="77777777" w:rsidR="002002D1" w:rsidRPr="002002D1" w:rsidRDefault="002002D1">
            <w:pPr>
              <w:rPr>
                <w:b/>
                <w:i/>
              </w:rPr>
            </w:pPr>
            <w:r w:rsidRPr="002002D1">
              <w:rPr>
                <w:b/>
                <w:i/>
              </w:rPr>
              <w:t>302</w:t>
            </w:r>
          </w:p>
        </w:tc>
        <w:tc>
          <w:tcPr>
            <w:tcW w:w="1973" w:type="dxa"/>
          </w:tcPr>
          <w:p w14:paraId="67F43728" w14:textId="77777777" w:rsidR="00894CAB" w:rsidRDefault="00C02910">
            <w:r>
              <w:t>87.4 %</w:t>
            </w:r>
          </w:p>
          <w:p w14:paraId="1EF4F743" w14:textId="77777777" w:rsidR="002002D1" w:rsidRPr="002002D1" w:rsidRDefault="002002D1">
            <w:pPr>
              <w:rPr>
                <w:b/>
                <w:i/>
              </w:rPr>
            </w:pPr>
            <w:r w:rsidRPr="002002D1">
              <w:rPr>
                <w:b/>
                <w:i/>
              </w:rPr>
              <w:t>90.6%</w:t>
            </w:r>
          </w:p>
        </w:tc>
      </w:tr>
      <w:tr w:rsidR="00894CAB" w14:paraId="6F44B441" w14:textId="77777777" w:rsidTr="002002D1">
        <w:tc>
          <w:tcPr>
            <w:tcW w:w="1413" w:type="dxa"/>
          </w:tcPr>
          <w:p w14:paraId="48BCC717" w14:textId="77777777" w:rsidR="00894CAB" w:rsidRDefault="00894CAB">
            <w:r>
              <w:t xml:space="preserve">Learning </w:t>
            </w:r>
            <w:r w:rsidR="00C02910">
              <w:t>Disability</w:t>
            </w:r>
          </w:p>
        </w:tc>
        <w:tc>
          <w:tcPr>
            <w:tcW w:w="1984" w:type="dxa"/>
          </w:tcPr>
          <w:p w14:paraId="0D2EA596" w14:textId="77777777" w:rsidR="00894CAB" w:rsidRDefault="00C02910">
            <w:r>
              <w:t>57,204</w:t>
            </w:r>
          </w:p>
          <w:p w14:paraId="51931201" w14:textId="77777777" w:rsidR="00355546" w:rsidRPr="00355546" w:rsidRDefault="00355546">
            <w:pPr>
              <w:rPr>
                <w:b/>
                <w:i/>
              </w:rPr>
            </w:pPr>
            <w:r w:rsidRPr="00355546">
              <w:rPr>
                <w:b/>
                <w:i/>
              </w:rPr>
              <w:t>132</w:t>
            </w:r>
          </w:p>
        </w:tc>
        <w:tc>
          <w:tcPr>
            <w:tcW w:w="1429" w:type="dxa"/>
          </w:tcPr>
          <w:p w14:paraId="12269824" w14:textId="76F743C9" w:rsidR="00894CAB" w:rsidRDefault="00C02910">
            <w:r>
              <w:t>94</w:t>
            </w:r>
            <w:r w:rsidR="005170F8">
              <w:t>7</w:t>
            </w:r>
          </w:p>
          <w:p w14:paraId="6DA76681" w14:textId="77777777" w:rsidR="00355546" w:rsidRPr="00355546" w:rsidRDefault="00355546">
            <w:pPr>
              <w:rPr>
                <w:b/>
                <w:i/>
              </w:rPr>
            </w:pPr>
            <w:r w:rsidRPr="00355546">
              <w:rPr>
                <w:b/>
                <w:i/>
              </w:rPr>
              <w:t>2</w:t>
            </w:r>
          </w:p>
        </w:tc>
        <w:tc>
          <w:tcPr>
            <w:tcW w:w="2835" w:type="dxa"/>
          </w:tcPr>
          <w:p w14:paraId="4A14635D" w14:textId="77777777" w:rsidR="00894CAB" w:rsidRDefault="00C02910">
            <w:r>
              <w:t>56,255</w:t>
            </w:r>
          </w:p>
          <w:p w14:paraId="0B34D469" w14:textId="77777777" w:rsidR="00ED42CB" w:rsidRPr="00ED42CB" w:rsidRDefault="00ED42CB">
            <w:pPr>
              <w:rPr>
                <w:b/>
                <w:i/>
              </w:rPr>
            </w:pPr>
            <w:r w:rsidRPr="00ED42CB">
              <w:rPr>
                <w:b/>
                <w:i/>
              </w:rPr>
              <w:t>132</w:t>
            </w:r>
          </w:p>
        </w:tc>
        <w:tc>
          <w:tcPr>
            <w:tcW w:w="1973" w:type="dxa"/>
          </w:tcPr>
          <w:p w14:paraId="04C569A9" w14:textId="77777777" w:rsidR="00894CAB" w:rsidRDefault="00C02910">
            <w:r>
              <w:t>98.3 %</w:t>
            </w:r>
          </w:p>
          <w:p w14:paraId="24731DA3" w14:textId="77777777" w:rsidR="002002D1" w:rsidRPr="002002D1" w:rsidRDefault="002002D1">
            <w:pPr>
              <w:rPr>
                <w:b/>
                <w:i/>
              </w:rPr>
            </w:pPr>
            <w:r w:rsidRPr="002002D1">
              <w:rPr>
                <w:b/>
                <w:i/>
              </w:rPr>
              <w:t>98.7 %</w:t>
            </w:r>
          </w:p>
        </w:tc>
      </w:tr>
    </w:tbl>
    <w:p w14:paraId="1288EE4C" w14:textId="77777777" w:rsidR="003A5966" w:rsidRDefault="003A5966"/>
    <w:p w14:paraId="23A77BF9" w14:textId="77777777" w:rsidR="00D17CB1" w:rsidRDefault="00ED42CB">
      <w:r>
        <w:t>* Rates for Geriatric beds calculated per 100,000 of the population over the age of 65 years.</w:t>
      </w:r>
      <w:r w:rsidR="00005E6E">
        <w:t xml:space="preserve"> All other rates are per 100,000 of the total population.</w:t>
      </w:r>
      <w:r w:rsidR="00225505">
        <w:t xml:space="preserve"> </w:t>
      </w:r>
    </w:p>
    <w:p w14:paraId="2A2A9029" w14:textId="060A4715" w:rsidR="00ED42CB" w:rsidRDefault="00D17CB1">
      <w:pPr>
        <w:rPr>
          <w:color w:val="FF0000"/>
        </w:rPr>
      </w:pPr>
      <w:r w:rsidRPr="004832AC">
        <w:rPr>
          <w:color w:val="FF0000"/>
        </w:rPr>
        <w:t xml:space="preserve">The population estimates used were as follows: </w:t>
      </w:r>
      <w:r w:rsidR="00225505" w:rsidRPr="004832AC">
        <w:rPr>
          <w:color w:val="FF0000"/>
        </w:rPr>
        <w:t xml:space="preserve">Total population </w:t>
      </w:r>
      <w:r w:rsidRPr="004832AC">
        <w:rPr>
          <w:color w:val="FF0000"/>
        </w:rPr>
        <w:t>of</w:t>
      </w:r>
      <w:r w:rsidR="00225505" w:rsidRPr="004832AC">
        <w:rPr>
          <w:color w:val="FF0000"/>
        </w:rPr>
        <w:t xml:space="preserve"> England </w:t>
      </w:r>
      <w:r w:rsidRPr="004832AC">
        <w:rPr>
          <w:color w:val="FF0000"/>
        </w:rPr>
        <w:t xml:space="preserve">was </w:t>
      </w:r>
      <w:r w:rsidR="00225505" w:rsidRPr="004832AC">
        <w:rPr>
          <w:color w:val="FF0000"/>
        </w:rPr>
        <w:t>43,188,713 in 1960 with 5,101,388 aged over the age of 65 years. Total population in England</w:t>
      </w:r>
      <w:r w:rsidRPr="004832AC">
        <w:rPr>
          <w:color w:val="FF0000"/>
        </w:rPr>
        <w:t xml:space="preserve"> was</w:t>
      </w:r>
      <w:r w:rsidR="00225505" w:rsidRPr="004832AC">
        <w:rPr>
          <w:color w:val="FF0000"/>
        </w:rPr>
        <w:t xml:space="preserve"> 56,286,</w:t>
      </w:r>
      <w:r w:rsidR="004832AC" w:rsidRPr="004832AC">
        <w:rPr>
          <w:color w:val="FF0000"/>
        </w:rPr>
        <w:t>853</w:t>
      </w:r>
      <w:r w:rsidR="00225505" w:rsidRPr="004832AC">
        <w:rPr>
          <w:color w:val="FF0000"/>
        </w:rPr>
        <w:t xml:space="preserve"> in 2019/20 with </w:t>
      </w:r>
      <w:r w:rsidRPr="004832AC">
        <w:rPr>
          <w:color w:val="FF0000"/>
        </w:rPr>
        <w:t>10,</w:t>
      </w:r>
      <w:r w:rsidR="004832AC" w:rsidRPr="004832AC">
        <w:rPr>
          <w:color w:val="FF0000"/>
        </w:rPr>
        <w:t>468,953</w:t>
      </w:r>
      <w:r w:rsidRPr="004832AC">
        <w:rPr>
          <w:color w:val="FF0000"/>
        </w:rPr>
        <w:t xml:space="preserve"> over the age of 65 years. </w:t>
      </w:r>
    </w:p>
    <w:p w14:paraId="586EA9DF" w14:textId="77777777" w:rsidR="00C4231F" w:rsidRPr="00C4231F" w:rsidRDefault="00C4231F" w:rsidP="00C4231F"/>
    <w:p w14:paraId="15C9932F" w14:textId="77777777" w:rsidR="00C4231F" w:rsidRPr="00C4231F" w:rsidRDefault="00C4231F" w:rsidP="00C4231F"/>
    <w:p w14:paraId="7A80F60E" w14:textId="77777777" w:rsidR="00C4231F" w:rsidRPr="00C4231F" w:rsidRDefault="00C4231F" w:rsidP="00C4231F"/>
    <w:p w14:paraId="19438500" w14:textId="77777777" w:rsidR="00C4231F" w:rsidRPr="00C4231F" w:rsidRDefault="00C4231F" w:rsidP="00C4231F"/>
    <w:p w14:paraId="3AD8F59F" w14:textId="77777777" w:rsidR="00C4231F" w:rsidRPr="00C4231F" w:rsidRDefault="00C4231F" w:rsidP="00C4231F"/>
    <w:p w14:paraId="173E2606" w14:textId="77777777" w:rsidR="00C4231F" w:rsidRPr="00C4231F" w:rsidRDefault="00C4231F" w:rsidP="00C4231F"/>
    <w:p w14:paraId="6FEE4678" w14:textId="77777777" w:rsidR="00C4231F" w:rsidRPr="00C4231F" w:rsidRDefault="00C4231F" w:rsidP="00C4231F"/>
    <w:p w14:paraId="106F571B" w14:textId="77777777" w:rsidR="00C4231F" w:rsidRPr="00C4231F" w:rsidRDefault="00C4231F" w:rsidP="00C4231F"/>
    <w:p w14:paraId="6E75A7FA" w14:textId="77777777" w:rsidR="00C4231F" w:rsidRDefault="00C4231F" w:rsidP="00C4231F">
      <w:pPr>
        <w:rPr>
          <w:color w:val="FF0000"/>
        </w:rPr>
      </w:pPr>
    </w:p>
    <w:p w14:paraId="26681801" w14:textId="026DABD8" w:rsidR="00C4231F" w:rsidRDefault="00C4231F">
      <w:pPr>
        <w:spacing w:after="160" w:line="259" w:lineRule="auto"/>
      </w:pPr>
      <w:r>
        <w:br w:type="page"/>
      </w:r>
    </w:p>
    <w:p w14:paraId="1E6251BF" w14:textId="52C37E9B" w:rsidR="00C4231F" w:rsidRPr="00974ED3" w:rsidRDefault="00C4231F" w:rsidP="00C4231F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F1430B">
        <w:rPr>
          <w:b/>
          <w:bCs/>
        </w:rPr>
        <w:t>S</w:t>
      </w:r>
      <w:r>
        <w:rPr>
          <w:b/>
          <w:bCs/>
        </w:rPr>
        <w:t xml:space="preserve">2. </w:t>
      </w:r>
      <w:r w:rsidRPr="00974ED3">
        <w:rPr>
          <w:b/>
          <w:bCs/>
        </w:rPr>
        <w:t>Model coefficients from a restricted cubic spline fit</w:t>
      </w:r>
      <w:r>
        <w:rPr>
          <w:b/>
          <w:bCs/>
        </w:rPr>
        <w:t xml:space="preserve"> (7 knots)</w:t>
      </w:r>
      <w:r w:rsidRPr="00974ED3">
        <w:rPr>
          <w:b/>
          <w:bCs/>
        </w:rPr>
        <w:t xml:space="preserve"> on annual percentage change in NHS patient bed numbers (overall) vs year between 1960 and 2020</w:t>
      </w:r>
    </w:p>
    <w:tbl>
      <w:tblPr>
        <w:tblW w:w="7909" w:type="dxa"/>
        <w:tblLook w:val="04A0" w:firstRow="1" w:lastRow="0" w:firstColumn="1" w:lastColumn="0" w:noHBand="0" w:noVBand="1"/>
      </w:tblPr>
      <w:tblGrid>
        <w:gridCol w:w="3240"/>
        <w:gridCol w:w="2878"/>
        <w:gridCol w:w="1791"/>
      </w:tblGrid>
      <w:tr w:rsidR="00C4231F" w:rsidRPr="00974ED3" w14:paraId="515C9A16" w14:textId="77777777" w:rsidTr="00F351CC">
        <w:trPr>
          <w:trHeight w:val="481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DA2A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b/>
                <w:bCs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b/>
                <w:bCs/>
                <w:color w:val="000000"/>
                <w:lang w:eastAsia="en-GB"/>
              </w:rPr>
              <w:t>Coefficient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458F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b/>
                <w:bCs/>
                <w:color w:val="000000"/>
                <w:lang w:eastAsia="en-GB"/>
              </w:rPr>
            </w:pPr>
            <w:r w:rsidRPr="00974ED3">
              <w:rPr>
                <w:rFonts w:ascii="Aptos Narrow" w:hAnsi="Aptos Narrow"/>
                <w:b/>
                <w:bCs/>
                <w:color w:val="000000"/>
                <w:lang w:eastAsia="en-GB"/>
              </w:rPr>
              <w:t>Estimate (Std error)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8A05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b/>
                <w:bCs/>
                <w:color w:val="000000"/>
                <w:lang w:eastAsia="en-GB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GB"/>
              </w:rPr>
              <w:t>P-</w:t>
            </w:r>
            <w:r w:rsidRPr="00F27CFD">
              <w:rPr>
                <w:rFonts w:ascii="Aptos Narrow" w:hAnsi="Aptos Narrow"/>
                <w:b/>
                <w:bCs/>
                <w:color w:val="000000"/>
                <w:lang w:eastAsia="en-GB"/>
              </w:rPr>
              <w:t>value</w:t>
            </w:r>
          </w:p>
        </w:tc>
      </w:tr>
      <w:tr w:rsidR="00C4231F" w:rsidRPr="00974ED3" w14:paraId="4C11358B" w14:textId="77777777" w:rsidTr="00F351CC">
        <w:trPr>
          <w:trHeight w:val="481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27A4" w14:textId="77777777" w:rsidR="00C4231F" w:rsidRPr="00F27CFD" w:rsidRDefault="00C4231F" w:rsidP="00F351CC">
            <w:pPr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(Intercept)</w:t>
            </w:r>
          </w:p>
        </w:tc>
        <w:tc>
          <w:tcPr>
            <w:tcW w:w="2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9CC2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262.40 (232.21)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CB0B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0.26</w:t>
            </w:r>
            <w:r w:rsidRPr="00974ED3">
              <w:rPr>
                <w:rFonts w:ascii="Aptos Narrow" w:hAnsi="Aptos Narrow"/>
                <w:color w:val="000000"/>
                <w:lang w:eastAsia="en-GB"/>
              </w:rPr>
              <w:t>0</w:t>
            </w:r>
          </w:p>
        </w:tc>
      </w:tr>
      <w:tr w:rsidR="00C4231F" w:rsidRPr="00974ED3" w14:paraId="4A8863A7" w14:textId="77777777" w:rsidTr="00F351CC">
        <w:trPr>
          <w:trHeight w:val="481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B3FF973" w14:textId="77777777" w:rsidR="00C4231F" w:rsidRPr="00F27CFD" w:rsidRDefault="00C4231F" w:rsidP="00F351CC">
            <w:pPr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rcs(Year, 7)Year</w:t>
            </w:r>
          </w:p>
        </w:tc>
        <w:tc>
          <w:tcPr>
            <w:tcW w:w="2878" w:type="dxa"/>
            <w:shd w:val="clear" w:color="auto" w:fill="auto"/>
            <w:noWrap/>
            <w:vAlign w:val="bottom"/>
            <w:hideMark/>
          </w:tcPr>
          <w:p w14:paraId="70519674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-0.13 (0.12)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505CCA4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0.26</w:t>
            </w:r>
            <w:r w:rsidRPr="00974ED3">
              <w:rPr>
                <w:rFonts w:ascii="Aptos Narrow" w:hAnsi="Aptos Narrow"/>
                <w:color w:val="000000"/>
                <w:lang w:eastAsia="en-GB"/>
              </w:rPr>
              <w:t>0</w:t>
            </w:r>
          </w:p>
        </w:tc>
      </w:tr>
      <w:tr w:rsidR="00C4231F" w:rsidRPr="00974ED3" w14:paraId="475169F3" w14:textId="77777777" w:rsidTr="00F351CC">
        <w:trPr>
          <w:trHeight w:val="481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D63E0B9" w14:textId="77777777" w:rsidR="00C4231F" w:rsidRPr="00F27CFD" w:rsidRDefault="00C4231F" w:rsidP="00F351CC">
            <w:pPr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rcs(Year, 7)Year'</w:t>
            </w:r>
          </w:p>
        </w:tc>
        <w:tc>
          <w:tcPr>
            <w:tcW w:w="2878" w:type="dxa"/>
            <w:shd w:val="clear" w:color="auto" w:fill="auto"/>
            <w:noWrap/>
            <w:vAlign w:val="bottom"/>
            <w:hideMark/>
          </w:tcPr>
          <w:p w14:paraId="2BB0F7FE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3.83 (2.30)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F269C92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0.1</w:t>
            </w:r>
            <w:r w:rsidRPr="00974ED3">
              <w:rPr>
                <w:rFonts w:ascii="Aptos Narrow" w:hAnsi="Aptos Narrow"/>
                <w:color w:val="000000"/>
                <w:lang w:eastAsia="en-GB"/>
              </w:rPr>
              <w:t>00</w:t>
            </w:r>
          </w:p>
        </w:tc>
      </w:tr>
      <w:tr w:rsidR="00C4231F" w:rsidRPr="00974ED3" w14:paraId="0E905185" w14:textId="77777777" w:rsidTr="00F351CC">
        <w:trPr>
          <w:trHeight w:val="481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95A721C" w14:textId="77777777" w:rsidR="00C4231F" w:rsidRPr="00F27CFD" w:rsidRDefault="00C4231F" w:rsidP="00F351CC">
            <w:pPr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rcs(Year, 7)Year''</w:t>
            </w:r>
          </w:p>
        </w:tc>
        <w:tc>
          <w:tcPr>
            <w:tcW w:w="2878" w:type="dxa"/>
            <w:shd w:val="clear" w:color="auto" w:fill="auto"/>
            <w:noWrap/>
            <w:vAlign w:val="bottom"/>
            <w:hideMark/>
          </w:tcPr>
          <w:p w14:paraId="3DD8660D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-13.24 (5.62)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1CFDE4F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0.02</w:t>
            </w:r>
            <w:r w:rsidRPr="00974ED3">
              <w:rPr>
                <w:rFonts w:ascii="Aptos Narrow" w:hAnsi="Aptos Narrow"/>
                <w:color w:val="000000"/>
                <w:lang w:eastAsia="en-GB"/>
              </w:rPr>
              <w:t>0</w:t>
            </w:r>
          </w:p>
        </w:tc>
      </w:tr>
      <w:tr w:rsidR="00C4231F" w:rsidRPr="00974ED3" w14:paraId="61241DA3" w14:textId="77777777" w:rsidTr="00F351CC">
        <w:trPr>
          <w:trHeight w:val="481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1942678" w14:textId="77777777" w:rsidR="00C4231F" w:rsidRPr="00F27CFD" w:rsidRDefault="00C4231F" w:rsidP="00F351CC">
            <w:pPr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rcs(Year, 7)Year'''</w:t>
            </w:r>
          </w:p>
        </w:tc>
        <w:tc>
          <w:tcPr>
            <w:tcW w:w="2878" w:type="dxa"/>
            <w:shd w:val="clear" w:color="auto" w:fill="auto"/>
            <w:noWrap/>
            <w:vAlign w:val="bottom"/>
            <w:hideMark/>
          </w:tcPr>
          <w:p w14:paraId="3B94AA8D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26.35 (6.72)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515FBEB6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974ED3">
              <w:rPr>
                <w:rFonts w:ascii="Aptos Narrow" w:hAnsi="Aptos Narrow"/>
                <w:color w:val="000000"/>
                <w:lang w:eastAsia="en-GB"/>
              </w:rPr>
              <w:t>&lt;0.001</w:t>
            </w:r>
          </w:p>
        </w:tc>
      </w:tr>
      <w:tr w:rsidR="00C4231F" w:rsidRPr="00974ED3" w14:paraId="4B7F7CC2" w14:textId="77777777" w:rsidTr="00F351CC">
        <w:trPr>
          <w:trHeight w:val="481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191E808" w14:textId="77777777" w:rsidR="00C4231F" w:rsidRPr="00F27CFD" w:rsidRDefault="00C4231F" w:rsidP="00F351CC">
            <w:pPr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rcs(Year, 7)Year''''</w:t>
            </w:r>
          </w:p>
        </w:tc>
        <w:tc>
          <w:tcPr>
            <w:tcW w:w="2878" w:type="dxa"/>
            <w:shd w:val="clear" w:color="auto" w:fill="auto"/>
            <w:noWrap/>
            <w:vAlign w:val="bottom"/>
            <w:hideMark/>
          </w:tcPr>
          <w:p w14:paraId="157F5160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-36.69 (6.88)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50619AE1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974ED3">
              <w:rPr>
                <w:rFonts w:ascii="Aptos Narrow" w:hAnsi="Aptos Narrow"/>
                <w:color w:val="000000"/>
                <w:lang w:eastAsia="en-GB"/>
              </w:rPr>
              <w:t>&lt;0.001</w:t>
            </w:r>
          </w:p>
        </w:tc>
      </w:tr>
      <w:tr w:rsidR="00C4231F" w:rsidRPr="00974ED3" w14:paraId="52B877B0" w14:textId="77777777" w:rsidTr="00F351CC">
        <w:trPr>
          <w:trHeight w:val="481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0234" w14:textId="77777777" w:rsidR="00C4231F" w:rsidRPr="00F27CFD" w:rsidRDefault="00C4231F" w:rsidP="00F351CC">
            <w:pPr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rcs(Year, 7)Year'''''</w:t>
            </w:r>
          </w:p>
        </w:tc>
        <w:tc>
          <w:tcPr>
            <w:tcW w:w="2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7C07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F27CFD">
              <w:rPr>
                <w:rFonts w:ascii="Aptos Narrow" w:hAnsi="Aptos Narrow"/>
                <w:color w:val="000000"/>
                <w:lang w:eastAsia="en-GB"/>
              </w:rPr>
              <w:t>36.45 (6.72)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EB31" w14:textId="77777777" w:rsidR="00C4231F" w:rsidRPr="00F27CFD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974ED3">
              <w:rPr>
                <w:rFonts w:ascii="Aptos Narrow" w:hAnsi="Aptos Narrow"/>
                <w:color w:val="000000"/>
                <w:lang w:eastAsia="en-GB"/>
              </w:rPr>
              <w:t>&lt;0.001</w:t>
            </w:r>
          </w:p>
        </w:tc>
      </w:tr>
      <w:tr w:rsidR="00C4231F" w:rsidRPr="00974ED3" w14:paraId="41AFDB48" w14:textId="77777777" w:rsidTr="00F351CC">
        <w:trPr>
          <w:trHeight w:val="481"/>
        </w:trPr>
        <w:tc>
          <w:tcPr>
            <w:tcW w:w="79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D48052" w14:textId="77777777" w:rsidR="00C4231F" w:rsidRPr="00974ED3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974ED3">
              <w:rPr>
                <w:rFonts w:ascii="Aptos Narrow" w:hAnsi="Aptos Narrow"/>
                <w:color w:val="000000"/>
                <w:lang w:eastAsia="en-GB"/>
              </w:rPr>
              <w:t>R-squared: 0.5105</w:t>
            </w:r>
          </w:p>
          <w:p w14:paraId="384B740D" w14:textId="77777777" w:rsidR="00C4231F" w:rsidRPr="00974ED3" w:rsidRDefault="00C4231F" w:rsidP="00F351CC">
            <w:pPr>
              <w:jc w:val="center"/>
              <w:rPr>
                <w:rFonts w:ascii="Aptos Narrow" w:hAnsi="Aptos Narrow"/>
                <w:color w:val="000000"/>
                <w:lang w:eastAsia="en-GB"/>
              </w:rPr>
            </w:pPr>
            <w:r w:rsidRPr="00974ED3">
              <w:rPr>
                <w:rFonts w:ascii="Aptos Narrow" w:hAnsi="Aptos Narrow"/>
                <w:color w:val="000000"/>
                <w:lang w:eastAsia="en-GB"/>
              </w:rPr>
              <w:t>Model p-value: &lt;0.0001</w:t>
            </w:r>
          </w:p>
        </w:tc>
      </w:tr>
    </w:tbl>
    <w:p w14:paraId="127C3AB7" w14:textId="77777777" w:rsidR="00C4231F" w:rsidRPr="00974ED3" w:rsidRDefault="00C4231F" w:rsidP="00C4231F"/>
    <w:p w14:paraId="446629E7" w14:textId="77777777" w:rsidR="00C4231F" w:rsidRDefault="00C4231F" w:rsidP="00C4231F">
      <w:pPr>
        <w:ind w:firstLine="720"/>
      </w:pPr>
    </w:p>
    <w:p w14:paraId="5B95130B" w14:textId="77777777" w:rsidR="00F46993" w:rsidRPr="00F46993" w:rsidRDefault="00F46993" w:rsidP="00F46993"/>
    <w:p w14:paraId="3C355C35" w14:textId="77777777" w:rsidR="00F46993" w:rsidRPr="00F46993" w:rsidRDefault="00F46993" w:rsidP="00F46993"/>
    <w:p w14:paraId="52F3DA7F" w14:textId="77777777" w:rsidR="00F46993" w:rsidRPr="00F46993" w:rsidRDefault="00F46993" w:rsidP="00F46993"/>
    <w:p w14:paraId="02B4770E" w14:textId="77777777" w:rsidR="00F46993" w:rsidRPr="00F46993" w:rsidRDefault="00F46993" w:rsidP="00F46993"/>
    <w:p w14:paraId="448B05AE" w14:textId="77777777" w:rsidR="00F46993" w:rsidRPr="00F46993" w:rsidRDefault="00F46993" w:rsidP="00F46993"/>
    <w:p w14:paraId="6CEE3944" w14:textId="77777777" w:rsidR="00F46993" w:rsidRPr="00F46993" w:rsidRDefault="00F46993" w:rsidP="00F46993"/>
    <w:p w14:paraId="4E1312AF" w14:textId="77777777" w:rsidR="00F46993" w:rsidRPr="00F46993" w:rsidRDefault="00F46993" w:rsidP="00F46993"/>
    <w:p w14:paraId="17913895" w14:textId="77777777" w:rsidR="00F46993" w:rsidRPr="00F46993" w:rsidRDefault="00F46993" w:rsidP="00F46993"/>
    <w:p w14:paraId="2CA5C80E" w14:textId="77777777" w:rsidR="00F46993" w:rsidRPr="00F46993" w:rsidRDefault="00F46993" w:rsidP="00F46993"/>
    <w:p w14:paraId="505F7EA9" w14:textId="77777777" w:rsidR="00F46993" w:rsidRPr="00F46993" w:rsidRDefault="00F46993" w:rsidP="00F46993"/>
    <w:p w14:paraId="3FA7D636" w14:textId="77777777" w:rsidR="00F46993" w:rsidRPr="00F46993" w:rsidRDefault="00F46993" w:rsidP="00F46993"/>
    <w:p w14:paraId="19F77C2E" w14:textId="77777777" w:rsidR="00F46993" w:rsidRPr="00F46993" w:rsidRDefault="00F46993" w:rsidP="00F46993"/>
    <w:p w14:paraId="7A33B95C" w14:textId="77777777" w:rsidR="00F46993" w:rsidRPr="00F46993" w:rsidRDefault="00F46993" w:rsidP="00F46993"/>
    <w:p w14:paraId="1884FF40" w14:textId="77777777" w:rsidR="00F46993" w:rsidRPr="00F46993" w:rsidRDefault="00F46993" w:rsidP="00F46993"/>
    <w:p w14:paraId="76F4BBD0" w14:textId="77777777" w:rsidR="00F46993" w:rsidRPr="00F46993" w:rsidRDefault="00F46993" w:rsidP="00F46993"/>
    <w:p w14:paraId="1E7DA907" w14:textId="77777777" w:rsidR="00F46993" w:rsidRPr="00F46993" w:rsidRDefault="00F46993" w:rsidP="00F46993"/>
    <w:p w14:paraId="4AE0759D" w14:textId="77777777" w:rsidR="00F46993" w:rsidRPr="00F46993" w:rsidRDefault="00F46993" w:rsidP="00F46993"/>
    <w:p w14:paraId="279B930F" w14:textId="77777777" w:rsidR="00F46993" w:rsidRPr="00F46993" w:rsidRDefault="00F46993" w:rsidP="00F46993"/>
    <w:p w14:paraId="4DB2972B" w14:textId="77777777" w:rsidR="00F46993" w:rsidRPr="00F46993" w:rsidRDefault="00F46993" w:rsidP="00F46993"/>
    <w:p w14:paraId="52B12622" w14:textId="77777777" w:rsidR="00F46993" w:rsidRPr="00F46993" w:rsidRDefault="00F46993" w:rsidP="00F46993"/>
    <w:p w14:paraId="2AB28916" w14:textId="77777777" w:rsidR="00F46993" w:rsidRDefault="00F46993" w:rsidP="00F46993"/>
    <w:p w14:paraId="5FF21509" w14:textId="66B45A19" w:rsidR="00F46993" w:rsidRDefault="00F46993" w:rsidP="00F46993">
      <w:pPr>
        <w:tabs>
          <w:tab w:val="left" w:pos="952"/>
        </w:tabs>
      </w:pPr>
      <w:r w:rsidRPr="001872E5">
        <w:tab/>
      </w:r>
    </w:p>
    <w:p w14:paraId="2FF16CCA" w14:textId="77777777" w:rsidR="00F46993" w:rsidRDefault="00F46993">
      <w:pPr>
        <w:spacing w:after="160" w:line="259" w:lineRule="auto"/>
      </w:pPr>
      <w:r>
        <w:br w:type="page"/>
      </w:r>
    </w:p>
    <w:p w14:paraId="5BE756F3" w14:textId="56889844" w:rsidR="00F46993" w:rsidRPr="003B5E4A" w:rsidRDefault="00F46993" w:rsidP="00F46993">
      <w:r>
        <w:t xml:space="preserve">Supplementary </w:t>
      </w:r>
      <w:r w:rsidR="00AA04B1">
        <w:t>Figure</w:t>
      </w:r>
      <w:r>
        <w:t xml:space="preserve"> </w:t>
      </w:r>
      <w:r w:rsidR="00F1430B">
        <w:t>S1</w:t>
      </w:r>
      <w:r w:rsidRPr="00B608A8">
        <w:t>. The ratio of annual number of deaths to NHS General &amp; Acute inpatient beds (solid line and left axis) and the ratio of births to NHS Maternity beds (dashed line and right axis). Data refers to England between 1960 - 2019/20.</w:t>
      </w:r>
    </w:p>
    <w:p w14:paraId="54FF92C0" w14:textId="55F164F8" w:rsidR="00F46993" w:rsidRDefault="00F46993" w:rsidP="00F46993"/>
    <w:p w14:paraId="6BADADDC" w14:textId="77777777" w:rsidR="00F46993" w:rsidRDefault="00F46993" w:rsidP="00F46993"/>
    <w:p w14:paraId="00F3B029" w14:textId="77777777" w:rsidR="00F46993" w:rsidRDefault="00F46993" w:rsidP="00F46993"/>
    <w:p w14:paraId="2FF1B4DD" w14:textId="09224A8A" w:rsidR="00F46993" w:rsidRPr="00F46993" w:rsidRDefault="00236B6F" w:rsidP="00F46993">
      <w:pPr>
        <w:tabs>
          <w:tab w:val="left" w:pos="952"/>
        </w:tabs>
      </w:pPr>
      <w:r>
        <w:rPr>
          <w:noProof/>
          <w:lang w:val="en-IN" w:eastAsia="en-IN"/>
        </w:rPr>
        <w:drawing>
          <wp:inline distT="0" distB="0" distL="0" distR="0" wp14:anchorId="6F5C2DE1" wp14:editId="70E12A57">
            <wp:extent cx="5742940" cy="4608830"/>
            <wp:effectExtent l="0" t="0" r="0" b="1270"/>
            <wp:docPr id="20381134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4608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46993" w:rsidRPr="00F469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325ACD" w14:textId="77777777" w:rsidR="007C1974" w:rsidRDefault="007C1974" w:rsidP="007C1974">
      <w:r>
        <w:separator/>
      </w:r>
    </w:p>
  </w:endnote>
  <w:endnote w:type="continuationSeparator" w:id="0">
    <w:p w14:paraId="3AA515FE" w14:textId="77777777" w:rsidR="007C1974" w:rsidRDefault="007C1974" w:rsidP="007C1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88ADEC" w14:textId="77777777" w:rsidR="007C1974" w:rsidRDefault="007C19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B75624" w14:textId="77777777" w:rsidR="007C1974" w:rsidRPr="007C1974" w:rsidRDefault="007C1974" w:rsidP="007C19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49DB8B" w14:textId="77777777" w:rsidR="007C1974" w:rsidRDefault="007C19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6168C7" w14:textId="77777777" w:rsidR="007C1974" w:rsidRDefault="007C1974" w:rsidP="007C1974">
      <w:r>
        <w:separator/>
      </w:r>
    </w:p>
  </w:footnote>
  <w:footnote w:type="continuationSeparator" w:id="0">
    <w:p w14:paraId="603C5F90" w14:textId="77777777" w:rsidR="007C1974" w:rsidRDefault="007C1974" w:rsidP="007C19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0EAD59" w14:textId="77777777" w:rsidR="007C1974" w:rsidRDefault="007C19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A894AD" w14:textId="77777777" w:rsidR="007C1974" w:rsidRPr="007C1974" w:rsidRDefault="007C1974" w:rsidP="007C19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C6C1FF" w14:textId="77777777" w:rsidR="007C1974" w:rsidRDefault="007C19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52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C7E"/>
    <w:rsid w:val="00005E6E"/>
    <w:rsid w:val="0002096D"/>
    <w:rsid w:val="00041ED1"/>
    <w:rsid w:val="001872E5"/>
    <w:rsid w:val="002002D1"/>
    <w:rsid w:val="0020373B"/>
    <w:rsid w:val="00225505"/>
    <w:rsid w:val="00236B6F"/>
    <w:rsid w:val="00355546"/>
    <w:rsid w:val="003A5966"/>
    <w:rsid w:val="003E1CAA"/>
    <w:rsid w:val="004403A4"/>
    <w:rsid w:val="004832AC"/>
    <w:rsid w:val="004B0C7E"/>
    <w:rsid w:val="005170F8"/>
    <w:rsid w:val="005350C7"/>
    <w:rsid w:val="005612F0"/>
    <w:rsid w:val="005F399B"/>
    <w:rsid w:val="0065347D"/>
    <w:rsid w:val="006876F2"/>
    <w:rsid w:val="006C0706"/>
    <w:rsid w:val="006D29D3"/>
    <w:rsid w:val="00731511"/>
    <w:rsid w:val="00763245"/>
    <w:rsid w:val="007704B7"/>
    <w:rsid w:val="007C1974"/>
    <w:rsid w:val="007C40BB"/>
    <w:rsid w:val="00894CAB"/>
    <w:rsid w:val="008F5C11"/>
    <w:rsid w:val="0090611E"/>
    <w:rsid w:val="00917112"/>
    <w:rsid w:val="00A16914"/>
    <w:rsid w:val="00AA04B1"/>
    <w:rsid w:val="00BB37C3"/>
    <w:rsid w:val="00BD20CC"/>
    <w:rsid w:val="00C02910"/>
    <w:rsid w:val="00C31FE7"/>
    <w:rsid w:val="00C4231F"/>
    <w:rsid w:val="00D17CB1"/>
    <w:rsid w:val="00D44AD8"/>
    <w:rsid w:val="00DD32DF"/>
    <w:rsid w:val="00ED42CB"/>
    <w:rsid w:val="00F1430B"/>
    <w:rsid w:val="00F46993"/>
    <w:rsid w:val="00F4714E"/>
    <w:rsid w:val="00F67105"/>
    <w:rsid w:val="00F7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786AA"/>
  <w15:chartTrackingRefBased/>
  <w15:docId w15:val="{D0C69D8D-DA12-4BCB-90A2-AEC6B098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C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0C7E"/>
    <w:pPr>
      <w:keepNext/>
      <w:keepLines/>
      <w:spacing w:before="400" w:after="120"/>
      <w:outlineLvl w:val="0"/>
    </w:pPr>
    <w:rPr>
      <w:b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C7E"/>
    <w:rPr>
      <w:rFonts w:ascii="Times New Roman" w:eastAsia="Times New Roman" w:hAnsi="Times New Roman" w:cs="Times New Roman"/>
      <w:b/>
      <w:sz w:val="24"/>
      <w:szCs w:val="40"/>
    </w:rPr>
  </w:style>
  <w:style w:type="table" w:styleId="TableGrid">
    <w:name w:val="Table Grid"/>
    <w:basedOn w:val="TableNormal"/>
    <w:uiPriority w:val="39"/>
    <w:rsid w:val="00894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40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19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197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19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97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W NHS Trust</Company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own, Patrick (Chief Operating Officer)</dc:creator>
  <cp:keywords/>
  <dc:description/>
  <cp:lastModifiedBy>NEWGEN</cp:lastModifiedBy>
  <cp:revision>19</cp:revision>
  <dcterms:created xsi:type="dcterms:W3CDTF">2025-07-01T16:46:00Z</dcterms:created>
  <dcterms:modified xsi:type="dcterms:W3CDTF">2025-08-18T06:01:00Z</dcterms:modified>
</cp:coreProperties>
</file>